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C645" w14:textId="630E9ADC" w:rsidR="00C21F65" w:rsidRDefault="00422760" w:rsidP="00C21F65">
      <w:pPr>
        <w:pStyle w:val="TreBA"/>
        <w:spacing w:after="0" w:line="480" w:lineRule="auto"/>
        <w:jc w:val="both"/>
        <w:rPr>
          <w:rStyle w:val="Brak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Brak"/>
          <w:rFonts w:ascii="Times New Roman" w:hAnsi="Times New Roman"/>
          <w:b/>
          <w:bCs/>
          <w:sz w:val="24"/>
          <w:szCs w:val="24"/>
        </w:rPr>
        <w:t xml:space="preserve">S3 </w:t>
      </w:r>
      <w:r w:rsidR="00C21F65">
        <w:rPr>
          <w:rStyle w:val="Brak"/>
          <w:rFonts w:ascii="Times New Roman" w:hAnsi="Times New Roman"/>
          <w:b/>
          <w:bCs/>
          <w:sz w:val="24"/>
          <w:szCs w:val="24"/>
        </w:rPr>
        <w:t xml:space="preserve">Table. </w:t>
      </w:r>
      <w:bookmarkStart w:id="0" w:name="_Hlk72588665"/>
      <w:r w:rsidR="00C21F65">
        <w:rPr>
          <w:rStyle w:val="Brak"/>
          <w:rFonts w:ascii="Times New Roman" w:hAnsi="Times New Roman"/>
          <w:b/>
          <w:bCs/>
          <w:sz w:val="24"/>
          <w:szCs w:val="24"/>
          <w:u w:color="FF0000"/>
        </w:rPr>
        <w:t>The results of the analysis of gender differences (the Mann-Whitney U test) between the first and the second stages of the research.</w:t>
      </w:r>
      <w:bookmarkEnd w:id="0"/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300"/>
        <w:gridCol w:w="700"/>
        <w:gridCol w:w="700"/>
        <w:gridCol w:w="700"/>
        <w:gridCol w:w="700"/>
        <w:gridCol w:w="820"/>
        <w:gridCol w:w="702"/>
        <w:gridCol w:w="580"/>
        <w:gridCol w:w="885"/>
        <w:gridCol w:w="700"/>
        <w:gridCol w:w="700"/>
        <w:gridCol w:w="700"/>
        <w:gridCol w:w="700"/>
        <w:gridCol w:w="940"/>
        <w:gridCol w:w="702"/>
        <w:gridCol w:w="580"/>
        <w:gridCol w:w="885"/>
      </w:tblGrid>
      <w:tr w:rsidR="00C21F65" w14:paraId="00C0C96B" w14:textId="77777777" w:rsidTr="00422760">
        <w:trPr>
          <w:trHeight w:val="39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5FCA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fr-FR"/>
              </w:rPr>
              <w:t>Variable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AD70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>1st wave of the pandemic</w:t>
            </w:r>
          </w:p>
        </w:tc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9111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>2nd wave of the pandemic</w:t>
            </w:r>
          </w:p>
        </w:tc>
      </w:tr>
      <w:tr w:rsidR="00C21F65" w14:paraId="7CEFD962" w14:textId="77777777" w:rsidTr="00422760">
        <w:trPr>
          <w:trHeight w:val="9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BB43B" w14:textId="77777777" w:rsidR="00C21F65" w:rsidRDefault="00C21F65" w:rsidP="00A85B03"/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E3BA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>Fema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2B98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Mal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342C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6DAD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Z corr.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6233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1451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>Effect Size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4E4A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da-DK"/>
              </w:rPr>
              <w:t>Female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52F0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nl-NL"/>
              </w:rPr>
              <w:t>Male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97D7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E8C2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pt-PT"/>
              </w:rPr>
              <w:t>Z corr.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48DA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>P**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7B2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u w:color="FF0000"/>
              </w:rPr>
              <w:t xml:space="preserve">Effect Size* </w:t>
            </w:r>
          </w:p>
        </w:tc>
      </w:tr>
      <w:tr w:rsidR="00C21F65" w14:paraId="0C7DDBD3" w14:textId="77777777" w:rsidTr="00422760">
        <w:trPr>
          <w:trHeight w:val="103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3857B" w14:textId="77777777" w:rsidR="00C21F65" w:rsidRDefault="00C21F65" w:rsidP="00A85B03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835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FA1A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8957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A2F3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89DF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321C0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2B8C4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6EDE7" w14:textId="77777777" w:rsidR="00C21F65" w:rsidRDefault="00C21F65" w:rsidP="00A85B03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1815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B0EC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339B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A2C9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SD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1EB55D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09651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3599F" w14:textId="77777777" w:rsidR="00C21F65" w:rsidRDefault="00C21F65" w:rsidP="00A85B03"/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20B71" w14:textId="77777777" w:rsidR="00C21F65" w:rsidRDefault="00C21F65" w:rsidP="00A85B03"/>
        </w:tc>
      </w:tr>
      <w:tr w:rsidR="00C21F65" w14:paraId="3FBEBF34" w14:textId="77777777" w:rsidTr="00422760">
        <w:trPr>
          <w:trHeight w:val="206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6E52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B9A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4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A02E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D543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6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3CF9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EB98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2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F5CD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84DF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3AB4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DFB7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4BAB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B675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7D67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C2C2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7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6136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43F3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9521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588</w:t>
            </w:r>
          </w:p>
        </w:tc>
      </w:tr>
      <w:tr w:rsidR="00C21F65" w14:paraId="05FC8C7B" w14:textId="77777777" w:rsidTr="00422760">
        <w:trPr>
          <w:trHeight w:val="206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A03F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7A91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DFF2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2D01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6CAE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35FC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9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F31C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5BE9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D872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6333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it-IT"/>
              </w:rPr>
              <w:t>1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7953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C08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A57C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54BC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26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C6E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6C16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616F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69</w:t>
            </w:r>
          </w:p>
        </w:tc>
      </w:tr>
      <w:tr w:rsidR="00C21F65" w14:paraId="57865421" w14:textId="77777777" w:rsidTr="00422760">
        <w:trPr>
          <w:trHeight w:val="206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5F05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lastRenderedPageBreak/>
              <w:t>De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3545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8442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C951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0814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C462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7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D0DD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863F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9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0E95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518F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C359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1BF7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B4CF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4688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7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C251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6E55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88D6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564</w:t>
            </w:r>
          </w:p>
        </w:tc>
      </w:tr>
      <w:tr w:rsidR="00C21F65" w14:paraId="698DE225" w14:textId="77777777" w:rsidTr="00422760">
        <w:trPr>
          <w:trHeight w:val="14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656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General social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D247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6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BDED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0A52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5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C110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6D16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3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C204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0198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0AEB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C0F7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AA97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414A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4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9C74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DC80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87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E9B7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EFA8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EB04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621</w:t>
            </w:r>
          </w:p>
        </w:tc>
      </w:tr>
      <w:tr w:rsidR="00C21F65" w14:paraId="7CA78FB5" w14:textId="77777777" w:rsidTr="00422760">
        <w:trPr>
          <w:trHeight w:val="20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9886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Emotional social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36F0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81B1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347C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44BC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C89A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9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AB75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1.18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9853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505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E1C4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EA18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6E56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B467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BC10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9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8723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3B2C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E643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46</w:t>
            </w:r>
          </w:p>
        </w:tc>
      </w:tr>
      <w:tr w:rsidR="00C21F65" w14:paraId="15197BCB" w14:textId="77777777" w:rsidTr="00422760">
        <w:trPr>
          <w:trHeight w:val="20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0B0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Instrumental social sup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0607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157B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E36C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87EE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870F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68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30E9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1.34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CD0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1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C63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D8C9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524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FA4A0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8057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705F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30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CBD1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F8F9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5A64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719</w:t>
            </w:r>
          </w:p>
        </w:tc>
      </w:tr>
      <w:tr w:rsidR="00C21F65" w14:paraId="4D3172AB" w14:textId="77777777" w:rsidTr="00422760">
        <w:trPr>
          <w:trHeight w:val="20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EC7A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Relationship satisfa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D3DC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7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7264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338D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6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991C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9BC0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29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E6E3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 xml:space="preserve"> 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73DD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7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C901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pt-PT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F94A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3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762A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7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158A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9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37F7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7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D24C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12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8195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109F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8A0E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86</w:t>
            </w:r>
          </w:p>
        </w:tc>
      </w:tr>
      <w:tr w:rsidR="00C21F65" w14:paraId="42DDAC58" w14:textId="77777777" w:rsidTr="00422760">
        <w:trPr>
          <w:trHeight w:val="443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8DF2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Relationship quality change during the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62E5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BAE2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5922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560B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B8E2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42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8D01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5156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29F4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4591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B283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2A3C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2661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3FEF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0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9059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89D7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CD03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43</w:t>
            </w:r>
          </w:p>
        </w:tc>
      </w:tr>
      <w:tr w:rsidR="00C21F65" w14:paraId="2C0175F3" w14:textId="77777777" w:rsidTr="00422760">
        <w:trPr>
          <w:trHeight w:val="5028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934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al relations quality change during the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4909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BE3B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BF52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8441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9E4C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7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B654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89E8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0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7273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8585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13ED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4C47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163C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  <w:lang w:val="it-IT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D36F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2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15BC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A897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4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7B2C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C21F65" w14:paraId="6C7F50EF" w14:textId="77777777" w:rsidTr="00422760">
        <w:trPr>
          <w:trHeight w:val="206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6AAF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Perceived injust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9AEB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01B9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F2E6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4B26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D436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0B24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3DCB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6C4D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AA26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546FF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6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18EF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9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6439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3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CC7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81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D5A7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50BC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0DA9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330</w:t>
            </w:r>
          </w:p>
        </w:tc>
      </w:tr>
      <w:tr w:rsidR="00C21F65" w14:paraId="46A16BE9" w14:textId="77777777" w:rsidTr="00422760">
        <w:trPr>
          <w:trHeight w:val="148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DEDA" w14:textId="77777777" w:rsidR="00C21F65" w:rsidRDefault="00C21F65" w:rsidP="00A85B03">
            <w:pPr>
              <w:pStyle w:val="Bezodstpw"/>
              <w:spacing w:line="480" w:lineRule="auto"/>
              <w:rPr>
                <w:rStyle w:val="Bra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Blame/</w:t>
            </w:r>
          </w:p>
          <w:p w14:paraId="18823F1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Unfair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C275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EB68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C7B0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7D72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54AA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CF86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343B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8BA4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F6C5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B4B8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E17D1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A497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AEB7B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3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8911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4180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5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6429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240</w:t>
            </w:r>
          </w:p>
        </w:tc>
      </w:tr>
      <w:tr w:rsidR="00C21F65" w14:paraId="719EF723" w14:textId="77777777" w:rsidTr="00422760">
        <w:trPr>
          <w:trHeight w:val="2079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9C84" w14:textId="77777777" w:rsidR="00C21F65" w:rsidRDefault="00C21F65" w:rsidP="00A85B03">
            <w:pPr>
              <w:pStyle w:val="Bezodstpw"/>
              <w:spacing w:line="480" w:lineRule="auto"/>
              <w:rPr>
                <w:rStyle w:val="Bra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Severity/</w:t>
            </w:r>
          </w:p>
          <w:p w14:paraId="074249C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b/>
                <w:bCs/>
                <w:sz w:val="24"/>
                <w:szCs w:val="24"/>
              </w:rPr>
              <w:t>irreparabi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3FD6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D2A2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6D9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51080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6F0FD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808BA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3BA48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E5FF4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400F6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5B7CE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5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93CE5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8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D59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6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CB942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1083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BEEEC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99453" w14:textId="77777777" w:rsidR="00C21F65" w:rsidRDefault="00C21F65" w:rsidP="00A85B03">
            <w:pPr>
              <w:pStyle w:val="Bezodstpw"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.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BFDA8" w14:textId="77777777" w:rsidR="00C21F65" w:rsidRDefault="00C21F65" w:rsidP="009008C8">
            <w:pPr>
              <w:pStyle w:val="Bezodstpw"/>
              <w:keepNext/>
              <w:spacing w:line="480" w:lineRule="auto"/>
            </w:pPr>
            <w:r>
              <w:rPr>
                <w:rStyle w:val="Brak"/>
                <w:rFonts w:ascii="Times New Roman" w:hAnsi="Times New Roman"/>
                <w:sz w:val="24"/>
                <w:szCs w:val="24"/>
              </w:rPr>
              <w:t>0.079</w:t>
            </w:r>
          </w:p>
        </w:tc>
      </w:tr>
    </w:tbl>
    <w:p w14:paraId="2B0A7AAA" w14:textId="5C7D9653" w:rsidR="009008C8" w:rsidRDefault="009008C8">
      <w:pPr>
        <w:pStyle w:val="Legenda"/>
      </w:pPr>
      <w:r>
        <w:t xml:space="preserve">S3 Table </w:t>
      </w:r>
      <w:r>
        <w:fldChar w:fldCharType="begin"/>
      </w:r>
      <w:r>
        <w:instrText xml:space="preserve"> SEQ S3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</w:p>
    <w:p w14:paraId="25630204" w14:textId="10B96C62" w:rsidR="00EE60A5" w:rsidRPr="00422760" w:rsidRDefault="00C21F65" w:rsidP="00422760">
      <w:pPr>
        <w:pStyle w:val="TreBA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Brak"/>
          <w:rFonts w:ascii="Times New Roman" w:hAnsi="Times New Roman"/>
          <w:sz w:val="24"/>
          <w:szCs w:val="24"/>
        </w:rPr>
        <w:t>*Hedge’s g; ** Bonferroni correction  α= .025</w:t>
      </w:r>
    </w:p>
    <w:sectPr w:rsidR="00EE60A5" w:rsidRPr="00422760" w:rsidSect="004227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F65"/>
    <w:rsid w:val="00422760"/>
    <w:rsid w:val="009008C8"/>
    <w:rsid w:val="00C21F65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8459B"/>
  <w15:chartTrackingRefBased/>
  <w15:docId w15:val="{1BB66498-2EA9-4D31-9958-23513779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C21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Brak">
    <w:name w:val="Brak"/>
    <w:rsid w:val="00C21F65"/>
  </w:style>
  <w:style w:type="paragraph" w:customStyle="1" w:styleId="TreBA">
    <w:name w:val="Treść B A"/>
    <w:rsid w:val="00C21F6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Bezodstpw">
    <w:name w:val="No Spacing"/>
    <w:rsid w:val="00C21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pl-PL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9008C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C388F-D4EE-4B5B-85DE-3637A6904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43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itko-Dominik</dc:creator>
  <cp:keywords/>
  <dc:description/>
  <cp:lastModifiedBy>Magdalena Sitko-Dominik</cp:lastModifiedBy>
  <cp:revision>3</cp:revision>
  <dcterms:created xsi:type="dcterms:W3CDTF">2021-05-19T12:16:00Z</dcterms:created>
  <dcterms:modified xsi:type="dcterms:W3CDTF">2021-05-22T13:32:00Z</dcterms:modified>
</cp:coreProperties>
</file>